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929FD" w14:textId="70E4FFD5" w:rsidR="00F952FD" w:rsidRDefault="00C45503">
      <w:pPr>
        <w:rPr>
          <w:b/>
          <w:bCs/>
        </w:rPr>
      </w:pPr>
      <w:r>
        <w:rPr>
          <w:b/>
          <w:bCs/>
        </w:rPr>
        <w:t xml:space="preserve">Supplemental Table 1. </w:t>
      </w:r>
      <w:r w:rsidRPr="00C45503">
        <w:rPr>
          <w:rFonts w:eastAsia="Times New Roman" w:cs="Calibri"/>
          <w:color w:val="000000" w:themeColor="text1"/>
          <w:lang w:eastAsia="de-CH"/>
        </w:rPr>
        <w:t>Ingredient List for GFD and Normal Diet</w:t>
      </w:r>
    </w:p>
    <w:p w14:paraId="207FF4B5" w14:textId="67DB9712" w:rsidR="00C45503" w:rsidRDefault="00C45503">
      <w:pPr>
        <w:rPr>
          <w:b/>
          <w:bCs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1842"/>
        <w:gridCol w:w="2282"/>
        <w:gridCol w:w="2261"/>
      </w:tblGrid>
      <w:tr w:rsidR="00C45503" w14:paraId="4564AE6E" w14:textId="77777777" w:rsidTr="00A13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gridSpan w:val="2"/>
            <w:tcBorders>
              <w:top w:val="single" w:sz="4" w:space="0" w:color="3B3838" w:themeColor="background2" w:themeShade="40"/>
              <w:left w:val="single" w:sz="4" w:space="0" w:color="FFFFFF" w:themeColor="background1"/>
              <w:bottom w:val="single" w:sz="4" w:space="0" w:color="3B3838" w:themeColor="background2" w:themeShade="40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171684BC" w14:textId="77777777" w:rsidR="00C45503" w:rsidRDefault="00C45503" w:rsidP="006526F8">
            <w:pPr>
              <w:jc w:val="center"/>
            </w:pPr>
            <w:r>
              <w:t>NORMAL DIET</w:t>
            </w:r>
          </w:p>
        </w:tc>
        <w:tc>
          <w:tcPr>
            <w:tcW w:w="4543" w:type="dxa"/>
            <w:gridSpan w:val="2"/>
            <w:tcBorders>
              <w:top w:val="single" w:sz="4" w:space="0" w:color="3B3838" w:themeColor="background2" w:themeShade="40"/>
              <w:left w:val="single" w:sz="4" w:space="0" w:color="A5A5A5" w:themeColor="accent3"/>
              <w:bottom w:val="single" w:sz="4" w:space="0" w:color="3B3838" w:themeColor="background2" w:themeShade="40"/>
              <w:right w:val="single" w:sz="4" w:space="0" w:color="EDEDED" w:themeColor="accent3" w:themeTint="33"/>
            </w:tcBorders>
            <w:shd w:val="clear" w:color="auto" w:fill="F2F2F2" w:themeFill="background1" w:themeFillShade="F2"/>
            <w:vAlign w:val="center"/>
          </w:tcPr>
          <w:p w14:paraId="55EECE14" w14:textId="77777777" w:rsidR="00C45503" w:rsidRDefault="00C45503" w:rsidP="00652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LUTEN-FREE DIET</w:t>
            </w:r>
          </w:p>
        </w:tc>
      </w:tr>
      <w:tr w:rsidR="00C45503" w14:paraId="5383ED4D" w14:textId="77777777" w:rsidTr="00A13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gridSpan w:val="2"/>
            <w:tcBorders>
              <w:top w:val="single" w:sz="4" w:space="0" w:color="3B3838" w:themeColor="background2" w:themeShade="40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28491A5" w14:textId="77777777" w:rsidR="00C45503" w:rsidRPr="00C44564" w:rsidRDefault="00C45503" w:rsidP="006526F8">
            <w:pPr>
              <w:jc w:val="center"/>
              <w:rPr>
                <w:b w:val="0"/>
                <w:bCs w:val="0"/>
                <w:i/>
                <w:iCs/>
              </w:rPr>
            </w:pPr>
            <w:proofErr w:type="spellStart"/>
            <w:r w:rsidRPr="00C44564">
              <w:rPr>
                <w:b w:val="0"/>
                <w:bCs w:val="0"/>
                <w:i/>
                <w:iCs/>
              </w:rPr>
              <w:t>Tekland</w:t>
            </w:r>
            <w:proofErr w:type="spellEnd"/>
            <w:r w:rsidRPr="00C44564">
              <w:rPr>
                <w:b w:val="0"/>
                <w:bCs w:val="0"/>
                <w:i/>
                <w:iCs/>
              </w:rPr>
              <w:t xml:space="preserve"> Global 18% Protein Rodent Diet</w:t>
            </w:r>
          </w:p>
        </w:tc>
        <w:tc>
          <w:tcPr>
            <w:tcW w:w="4543" w:type="dxa"/>
            <w:gridSpan w:val="2"/>
            <w:tcBorders>
              <w:top w:val="single" w:sz="4" w:space="0" w:color="3B3838" w:themeColor="background2" w:themeShade="40"/>
              <w:left w:val="single" w:sz="4" w:space="0" w:color="A5A5A5" w:themeColor="accent3"/>
              <w:bottom w:val="single" w:sz="4" w:space="0" w:color="A5A5A5" w:themeColor="accent3"/>
              <w:right w:val="single" w:sz="4" w:space="0" w:color="EDEDED" w:themeColor="accent3" w:themeTint="33"/>
            </w:tcBorders>
            <w:shd w:val="clear" w:color="auto" w:fill="FFFFFF" w:themeFill="background1"/>
            <w:vAlign w:val="center"/>
          </w:tcPr>
          <w:p w14:paraId="72D43F0E" w14:textId="77777777" w:rsidR="00C45503" w:rsidRPr="00C44564" w:rsidRDefault="00C45503" w:rsidP="00652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44564">
              <w:rPr>
                <w:i/>
                <w:iCs/>
              </w:rPr>
              <w:t>Open Source Diets AIN-76A</w:t>
            </w:r>
          </w:p>
        </w:tc>
      </w:tr>
      <w:tr w:rsidR="00A139A3" w14:paraId="48C5A09D" w14:textId="77777777" w:rsidTr="002A0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10B2DBB3" w14:textId="398E7C40" w:rsidR="00A139A3" w:rsidRPr="00AC49B1" w:rsidRDefault="00A139A3" w:rsidP="00A139A3">
            <w:pPr>
              <w:jc w:val="center"/>
            </w:pPr>
            <w:r>
              <w:t>Ingredient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8A32DB5" w14:textId="2FB583A0" w:rsidR="00A139A3" w:rsidRPr="00AC49B1" w:rsidRDefault="00A139A3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="001C4348">
              <w:rPr>
                <w:b/>
                <w:bCs/>
              </w:rPr>
              <w:t>/kg</w:t>
            </w: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71D3DC3" w14:textId="1CF30400" w:rsidR="00A139A3" w:rsidRPr="00A139A3" w:rsidRDefault="00A139A3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139A3">
              <w:rPr>
                <w:b/>
                <w:bCs/>
              </w:rPr>
              <w:t>Ingredient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D746D7" w14:textId="2A461AE3" w:rsidR="00A139A3" w:rsidRDefault="00A139A3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g/kg</w:t>
            </w:r>
          </w:p>
        </w:tc>
      </w:tr>
      <w:tr w:rsidR="004C7D6F" w14:paraId="35F4FDDB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5511B55" w14:textId="65D74C5B" w:rsidR="004C7D6F" w:rsidRPr="00A139A3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 w:rsidRPr="00A139A3">
              <w:rPr>
                <w:b w:val="0"/>
                <w:bCs w:val="0"/>
                <w:i/>
                <w:iCs/>
              </w:rPr>
              <w:t>Ground</w:t>
            </w:r>
            <w:r>
              <w:rPr>
                <w:b w:val="0"/>
                <w:bCs w:val="0"/>
                <w:i/>
                <w:iCs/>
              </w:rPr>
              <w:t xml:space="preserve"> wheat</w:t>
            </w:r>
          </w:p>
        </w:tc>
        <w:tc>
          <w:tcPr>
            <w:tcW w:w="1842" w:type="dxa"/>
            <w:vMerge w:val="restart"/>
            <w:tcBorders>
              <w:top w:val="single" w:sz="4" w:space="0" w:color="A5A5A5" w:themeColor="accent3"/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39261E6" w14:textId="37E71F9E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prietary information that cannot be disclosed by vendor</w:t>
            </w: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1C27C1D" w14:textId="79DB8619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Casein, Lactic, 30 mesh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D2029EB" w14:textId="6B5808A8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00</w:t>
            </w:r>
          </w:p>
        </w:tc>
      </w:tr>
      <w:tr w:rsidR="004C7D6F" w14:paraId="1E66BD84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09DF411" w14:textId="027D0DAC" w:rsidR="004C7D6F" w:rsidRPr="00A139A3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Ground corn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6A915C8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FB558D2" w14:textId="7091BE14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Methionine, DL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B1D4EDA" w14:textId="26F8C8BE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</w:t>
            </w:r>
          </w:p>
        </w:tc>
      </w:tr>
      <w:tr w:rsidR="004C7D6F" w14:paraId="052E7F83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EE8BED3" w14:textId="790F186B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Wheat </w:t>
            </w:r>
            <w:proofErr w:type="spellStart"/>
            <w:r>
              <w:rPr>
                <w:b w:val="0"/>
                <w:bCs w:val="0"/>
                <w:i/>
                <w:iCs/>
              </w:rPr>
              <w:t>middlings</w:t>
            </w:r>
            <w:proofErr w:type="spellEnd"/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1ED5F40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A6BCF5F" w14:textId="35CB1E48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Sucrose, Fine granulated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4FF6765" w14:textId="37BAA993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.00</w:t>
            </w:r>
          </w:p>
        </w:tc>
      </w:tr>
      <w:tr w:rsidR="004C7D6F" w14:paraId="72462040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F4CC90D" w14:textId="147BA504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Dehulled soybean meal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FC9F621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1F413F3" w14:textId="4FD5EB74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Starch, Corn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BAE2173" w14:textId="47ADE140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.00</w:t>
            </w:r>
          </w:p>
        </w:tc>
      </w:tr>
      <w:tr w:rsidR="004C7D6F" w14:paraId="441E9EAC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6C7AFF5" w14:textId="1B2F5F94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orn gluten meal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5B63587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A3048A0" w14:textId="7D3566C7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1C4348">
              <w:rPr>
                <w:rFonts w:ascii="Calibri" w:hAnsi="Calibri" w:cs="Calibri"/>
                <w:i/>
                <w:iCs/>
              </w:rPr>
              <w:t>Solka</w:t>
            </w:r>
            <w:proofErr w:type="spellEnd"/>
            <w:r w:rsidRPr="001C4348">
              <w:rPr>
                <w:rFonts w:ascii="Calibri" w:hAnsi="Calibri" w:cs="Calibri"/>
                <w:i/>
                <w:iCs/>
              </w:rPr>
              <w:t xml:space="preserve"> Floc, FCC200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95EC7A9" w14:textId="7F4359CC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0</w:t>
            </w:r>
          </w:p>
        </w:tc>
      </w:tr>
      <w:tr w:rsidR="004C7D6F" w14:paraId="58D9FA9D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12D28F8" w14:textId="37351809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Soybean oil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C896233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D890987" w14:textId="56B1C7BF" w:rsidR="004C7D6F" w:rsidRPr="001C4348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Corn oil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3F84E5" w14:textId="79FBBBAB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.00</w:t>
            </w:r>
          </w:p>
        </w:tc>
      </w:tr>
      <w:tr w:rsidR="004C7D6F" w14:paraId="20B55D07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AD8A4B8" w14:textId="10D06BE1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lcium carbon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433EB42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6D4F03B" w14:textId="0E8FA5EA" w:rsidR="004C7D6F" w:rsidRPr="001C4348" w:rsidRDefault="004C7D6F" w:rsidP="001C4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hyperlink r:id="rId5" w:tgtFrame="_blank" w:history="1">
              <w:r w:rsidRPr="001C4348">
                <w:rPr>
                  <w:rStyle w:val="Hyperlink"/>
                  <w:rFonts w:ascii="Calibri" w:hAnsi="Calibri" w:cs="Calibri"/>
                  <w:i/>
                  <w:iCs/>
                  <w:color w:val="9ECCF4"/>
                </w:rPr>
                <w:t>S10001</w:t>
              </w:r>
            </w:hyperlink>
            <w:r w:rsidRPr="001C4348">
              <w:rPr>
                <w:rFonts w:ascii="Calibri" w:hAnsi="Calibri" w:cs="Calibri"/>
                <w:i/>
                <w:iCs/>
              </w:rPr>
              <w:t xml:space="preserve"> Mineral Mix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10FC8C" w14:textId="4BA772CA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00</w:t>
            </w:r>
          </w:p>
        </w:tc>
      </w:tr>
      <w:tr w:rsidR="004C7D6F" w14:paraId="45794FA8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BE5CD46" w14:textId="0D686522" w:rsidR="004C7D6F" w:rsidRDefault="004C7D6F" w:rsidP="00A139A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Dicalcium phosph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A00C866" w14:textId="77777777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B14E651" w14:textId="4D431842" w:rsidR="004C7D6F" w:rsidRPr="001C4348" w:rsidRDefault="004C7D6F" w:rsidP="001C4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hyperlink r:id="rId6" w:tgtFrame="_blank" w:history="1">
              <w:r w:rsidRPr="001C4348">
                <w:rPr>
                  <w:rStyle w:val="Hyperlink"/>
                  <w:rFonts w:ascii="Calibri" w:hAnsi="Calibri" w:cs="Calibri"/>
                  <w:i/>
                  <w:iCs/>
                  <w:color w:val="9ECCF4"/>
                  <w:shd w:val="clear" w:color="auto" w:fill="FFFFFF"/>
                </w:rPr>
                <w:t>V10001</w:t>
              </w:r>
            </w:hyperlink>
            <w:r w:rsidRPr="001C4348">
              <w:rPr>
                <w:rFonts w:ascii="Calibri" w:hAnsi="Calibri" w:cs="Calibri"/>
                <w:i/>
                <w:iCs/>
              </w:rPr>
              <w:t xml:space="preserve"> Mineral Mix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D49588" w14:textId="6AD5DC38" w:rsidR="004C7D6F" w:rsidRPr="00A139A3" w:rsidRDefault="004C7D6F" w:rsidP="00A13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0</w:t>
            </w:r>
          </w:p>
        </w:tc>
      </w:tr>
      <w:tr w:rsidR="004C7D6F" w14:paraId="650A399B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30C3E3C" w14:textId="0886283B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Brewers dried yeast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7BC5E50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07AE6B9" w14:textId="2D3B0808" w:rsidR="004C7D6F" w:rsidRPr="001C4348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1C4348">
              <w:rPr>
                <w:rFonts w:ascii="Calibri" w:hAnsi="Calibri" w:cs="Calibri"/>
                <w:i/>
                <w:iCs/>
              </w:rPr>
              <w:t>Choline bitartrate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F221DE" w14:textId="1E13B1C0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</w:t>
            </w:r>
          </w:p>
        </w:tc>
      </w:tr>
      <w:tr w:rsidR="004C7D6F" w14:paraId="120972B2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4A13331" w14:textId="7707421F" w:rsidR="004C7D6F" w:rsidRPr="00A139A3" w:rsidRDefault="004C7D6F" w:rsidP="006300F3">
            <w:pPr>
              <w:jc w:val="center"/>
              <w:rPr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Iodized salt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735A562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0167E7D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FF4BBD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0B97A4C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860E04C" w14:textId="69E3945D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L-lysin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7899EB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59AF441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4991B4F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563F64AB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3B49C95" w14:textId="157DF1C5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DL-methionin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2E7DFF7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487C66C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7D3DFD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463FB51F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4B2AC23" w14:textId="25867DE8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holine chlorid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5827802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942AE8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2E6E0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34E837A4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B195578" w14:textId="43E9D143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Kaolin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5F0A61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C20EE30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5E90DD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DF2C4C6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0D17E7A" w14:textId="7515CF48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Magnesium oxid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FEE133F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B65145A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FCAB0F0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472DB086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73531F6" w14:textId="0730FB62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Vitamin E acet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ECA813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9CBBC1A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7FBEFDC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0E74E0D6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2C38491" w14:textId="29BA0096" w:rsidR="004C7D6F" w:rsidRPr="002A0829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 w:rsidRPr="002A0829">
              <w:rPr>
                <w:b w:val="0"/>
                <w:bCs w:val="0"/>
                <w:i/>
                <w:iCs/>
              </w:rPr>
              <w:t>Menadione sodium bisulfite complex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1C16EE3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4C7EDD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4FCB9E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4F266ECD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810EFAD" w14:textId="4CD44632" w:rsidR="004C7D6F" w:rsidRPr="002A0829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 w:rsidRPr="002A0829">
              <w:rPr>
                <w:b w:val="0"/>
                <w:bCs w:val="0"/>
                <w:i/>
                <w:iCs/>
              </w:rPr>
              <w:t>Manganous oxid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CC794E3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FA7CEE4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3B8AF3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17492F2D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6AA8B03" w14:textId="145C4E30" w:rsidR="004C7D6F" w:rsidRPr="002A0829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Ferrous Sulf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7A393B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9675C21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D4626BE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78981DD4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FABCB4C" w14:textId="740578F0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Zinc oxid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CA31D0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89E015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0A6585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344574F2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E8EFF3D" w14:textId="2B19403C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Niacin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EE2B0B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9A2F39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B67B2D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067D8B4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E3ECFF6" w14:textId="3C75B259" w:rsidR="004C7D6F" w:rsidRPr="002A0829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 w:rsidRPr="002A0829">
              <w:rPr>
                <w:b w:val="0"/>
                <w:bCs w:val="0"/>
                <w:i/>
                <w:iCs/>
              </w:rPr>
              <w:t>Calcium pantothen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ABCDF1D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AC85810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2E759AC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BD34CA0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0195887" w14:textId="43395E7D" w:rsidR="004C7D6F" w:rsidRPr="002A0829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V</w:t>
            </w:r>
            <w:r w:rsidRPr="002A0829">
              <w:rPr>
                <w:b w:val="0"/>
                <w:bCs w:val="0"/>
                <w:i/>
                <w:iCs/>
              </w:rPr>
              <w:t>itamin A acet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765DAAE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983226C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6CC6F3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A83FD32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D59278D" w14:textId="68558A73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</w:t>
            </w:r>
            <w:r w:rsidRPr="002A0829">
              <w:rPr>
                <w:b w:val="0"/>
                <w:bCs w:val="0"/>
                <w:i/>
                <w:iCs/>
              </w:rPr>
              <w:t>alcium iod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04F331A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9682EFC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DF386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C9250E6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016735B" w14:textId="540486D6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V</w:t>
            </w:r>
            <w:r w:rsidRPr="002A0829">
              <w:rPr>
                <w:b w:val="0"/>
                <w:bCs w:val="0"/>
                <w:i/>
                <w:iCs/>
              </w:rPr>
              <w:t>itamin B12 supplement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8543EA8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2F46948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77B61E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225319D3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D58A51C" w14:textId="0D4CD038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F</w:t>
            </w:r>
            <w:r w:rsidRPr="002A0829">
              <w:rPr>
                <w:b w:val="0"/>
                <w:bCs w:val="0"/>
                <w:i/>
                <w:iCs/>
              </w:rPr>
              <w:t>olic acid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CC31C7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4287772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F7B254F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316E4F12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7473945" w14:textId="34D25D87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Biotin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26CF9D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9B9648E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8535EF2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1387CBD6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248C2B0" w14:textId="2A6A8A87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V</w:t>
            </w:r>
            <w:r w:rsidRPr="002A0829">
              <w:rPr>
                <w:b w:val="0"/>
                <w:bCs w:val="0"/>
                <w:i/>
                <w:iCs/>
              </w:rPr>
              <w:t>itamin D3 supplement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C618F3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5BFEA15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83DB7B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C7D6F" w14:paraId="1C54BF9A" w14:textId="77777777" w:rsidTr="00DE4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F6C434C" w14:textId="0567D936" w:rsidR="004C7D6F" w:rsidRDefault="004C7D6F" w:rsidP="006300F3">
            <w:pPr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</w:t>
            </w:r>
            <w:r w:rsidRPr="002A0829">
              <w:rPr>
                <w:b w:val="0"/>
                <w:bCs w:val="0"/>
                <w:i/>
                <w:iCs/>
              </w:rPr>
              <w:t>obalt carbonate</w:t>
            </w:r>
          </w:p>
        </w:tc>
        <w:tc>
          <w:tcPr>
            <w:tcW w:w="1842" w:type="dxa"/>
            <w:vMerge/>
            <w:tcBorders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75EAE39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64EA4F6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21B4C8D" w14:textId="77777777" w:rsidR="004C7D6F" w:rsidRPr="00A139A3" w:rsidRDefault="004C7D6F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00F3" w14:paraId="1F10F9C0" w14:textId="77777777" w:rsidTr="002A0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44745D03" w14:textId="77777777" w:rsidR="006300F3" w:rsidRPr="00AC49B1" w:rsidRDefault="006300F3" w:rsidP="006300F3">
            <w:pPr>
              <w:jc w:val="center"/>
            </w:pPr>
            <w:r w:rsidRPr="00AC49B1">
              <w:t>Macronutrients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2F2F2" w:themeFill="background1" w:themeFillShade="F2"/>
            <w:vAlign w:val="center"/>
          </w:tcPr>
          <w:p w14:paraId="3F210452" w14:textId="77777777" w:rsidR="006300F3" w:rsidRPr="00AC49B1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C49B1">
              <w:rPr>
                <w:b/>
                <w:bCs/>
              </w:rPr>
              <w:t>Kcal%</w:t>
            </w: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0AF9B86" w14:textId="77777777" w:rsidR="006300F3" w:rsidRPr="00AC49B1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acronutrients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EE4670" w14:textId="77777777" w:rsidR="006300F3" w:rsidRPr="00AC49B1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Kcal%</w:t>
            </w:r>
          </w:p>
        </w:tc>
      </w:tr>
      <w:tr w:rsidR="006300F3" w14:paraId="319DF26E" w14:textId="77777777" w:rsidTr="002A0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A0407" w14:textId="77777777" w:rsidR="006300F3" w:rsidRPr="00AC49B1" w:rsidRDefault="006300F3" w:rsidP="006300F3">
            <w:pPr>
              <w:jc w:val="center"/>
            </w:pPr>
            <w:r w:rsidRPr="00AC49B1">
              <w:t>Carbohydrate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FFFFFF"/>
              <w:right w:val="single" w:sz="4" w:space="0" w:color="A5A5A5" w:themeColor="accent3"/>
            </w:tcBorders>
            <w:vAlign w:val="center"/>
          </w:tcPr>
          <w:p w14:paraId="5789731B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228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4F11C898" w14:textId="77777777" w:rsidR="006300F3" w:rsidRPr="00C44564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44564">
              <w:rPr>
                <w:b/>
                <w:bCs/>
              </w:rPr>
              <w:t>Carbohydrate</w:t>
            </w:r>
          </w:p>
        </w:tc>
        <w:tc>
          <w:tcPr>
            <w:tcW w:w="2261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8495DBC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.7</w:t>
            </w:r>
          </w:p>
        </w:tc>
      </w:tr>
      <w:tr w:rsidR="006300F3" w14:paraId="1EC33415" w14:textId="77777777" w:rsidTr="002A0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A26A1" w14:textId="77777777" w:rsidR="006300F3" w:rsidRPr="00AC49B1" w:rsidRDefault="006300F3" w:rsidP="006300F3">
            <w:pPr>
              <w:jc w:val="center"/>
            </w:pPr>
            <w:r w:rsidRPr="00AC49B1">
              <w:t>Protein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5A5A5" w:themeColor="accent3"/>
            </w:tcBorders>
            <w:vAlign w:val="center"/>
          </w:tcPr>
          <w:p w14:paraId="6A589899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282" w:type="dxa"/>
            <w:tcBorders>
              <w:top w:val="single" w:sz="4" w:space="0" w:color="FFFFFF"/>
              <w:left w:val="single" w:sz="4" w:space="0" w:color="A5A5A5" w:themeColor="accent3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E30291" w14:textId="77777777" w:rsidR="006300F3" w:rsidRPr="00C44564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44564">
              <w:rPr>
                <w:b/>
                <w:bCs/>
              </w:rPr>
              <w:t>Protein</w:t>
            </w:r>
          </w:p>
        </w:tc>
        <w:tc>
          <w:tcPr>
            <w:tcW w:w="226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E65E7A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8</w:t>
            </w:r>
          </w:p>
        </w:tc>
      </w:tr>
      <w:tr w:rsidR="006300F3" w14:paraId="6AF3D41C" w14:textId="77777777" w:rsidTr="002A08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41B1C13A" w14:textId="77777777" w:rsidR="006300F3" w:rsidRPr="00AC49B1" w:rsidRDefault="006300F3" w:rsidP="006300F3">
            <w:pPr>
              <w:jc w:val="center"/>
            </w:pPr>
            <w:r w:rsidRPr="00AC49B1">
              <w:t>Fat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A5A5A5" w:themeColor="accent3"/>
            </w:tcBorders>
            <w:vAlign w:val="center"/>
          </w:tcPr>
          <w:p w14:paraId="5B4E9F5E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282" w:type="dxa"/>
            <w:tcBorders>
              <w:top w:val="single" w:sz="4" w:space="0" w:color="FFFFFF" w:themeColor="background1"/>
              <w:left w:val="single" w:sz="4" w:space="0" w:color="A5A5A5" w:themeColor="accent3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7244B60F" w14:textId="77777777" w:rsidR="006300F3" w:rsidRPr="00C44564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44564">
              <w:rPr>
                <w:b/>
                <w:bCs/>
              </w:rPr>
              <w:t>Fat</w:t>
            </w:r>
          </w:p>
        </w:tc>
        <w:tc>
          <w:tcPr>
            <w:tcW w:w="2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center"/>
          </w:tcPr>
          <w:p w14:paraId="51094047" w14:textId="77777777" w:rsidR="006300F3" w:rsidRDefault="006300F3" w:rsidP="006300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</w:t>
            </w:r>
          </w:p>
        </w:tc>
      </w:tr>
    </w:tbl>
    <w:p w14:paraId="7FF0D30B" w14:textId="3C1A696E" w:rsidR="000447B5" w:rsidRDefault="000447B5" w:rsidP="00317F5C"/>
    <w:sectPr w:rsidR="000447B5" w:rsidSect="008F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55E"/>
    <w:rsid w:val="0000124E"/>
    <w:rsid w:val="00007C23"/>
    <w:rsid w:val="00014048"/>
    <w:rsid w:val="0001424F"/>
    <w:rsid w:val="000278B5"/>
    <w:rsid w:val="0003638C"/>
    <w:rsid w:val="00042EBF"/>
    <w:rsid w:val="00043E1F"/>
    <w:rsid w:val="000447B5"/>
    <w:rsid w:val="00054B6B"/>
    <w:rsid w:val="00064C1D"/>
    <w:rsid w:val="00065E5B"/>
    <w:rsid w:val="0007144A"/>
    <w:rsid w:val="00074A5F"/>
    <w:rsid w:val="00087E16"/>
    <w:rsid w:val="000B36A3"/>
    <w:rsid w:val="000B7606"/>
    <w:rsid w:val="000B7DE9"/>
    <w:rsid w:val="000C226B"/>
    <w:rsid w:val="000E16B8"/>
    <w:rsid w:val="001108DF"/>
    <w:rsid w:val="00130485"/>
    <w:rsid w:val="00140791"/>
    <w:rsid w:val="00154E35"/>
    <w:rsid w:val="001577D5"/>
    <w:rsid w:val="00174981"/>
    <w:rsid w:val="0018428F"/>
    <w:rsid w:val="0019662A"/>
    <w:rsid w:val="001B4993"/>
    <w:rsid w:val="001B78FF"/>
    <w:rsid w:val="001C4348"/>
    <w:rsid w:val="001D3522"/>
    <w:rsid w:val="001D54A0"/>
    <w:rsid w:val="001D6221"/>
    <w:rsid w:val="001E1EE5"/>
    <w:rsid w:val="001E6544"/>
    <w:rsid w:val="001F0866"/>
    <w:rsid w:val="001F468C"/>
    <w:rsid w:val="00224561"/>
    <w:rsid w:val="00230897"/>
    <w:rsid w:val="00237495"/>
    <w:rsid w:val="0025315E"/>
    <w:rsid w:val="0025385A"/>
    <w:rsid w:val="00263434"/>
    <w:rsid w:val="002676C8"/>
    <w:rsid w:val="0027755E"/>
    <w:rsid w:val="00281613"/>
    <w:rsid w:val="002863C6"/>
    <w:rsid w:val="002864ED"/>
    <w:rsid w:val="002A0829"/>
    <w:rsid w:val="002A0C0D"/>
    <w:rsid w:val="002C72FE"/>
    <w:rsid w:val="002E3720"/>
    <w:rsid w:val="002F7C50"/>
    <w:rsid w:val="00312678"/>
    <w:rsid w:val="00317F5C"/>
    <w:rsid w:val="003312A8"/>
    <w:rsid w:val="00333BEA"/>
    <w:rsid w:val="00336731"/>
    <w:rsid w:val="00344322"/>
    <w:rsid w:val="00346858"/>
    <w:rsid w:val="003614BA"/>
    <w:rsid w:val="00361AD3"/>
    <w:rsid w:val="003712CA"/>
    <w:rsid w:val="00380E8E"/>
    <w:rsid w:val="0038428A"/>
    <w:rsid w:val="003A5489"/>
    <w:rsid w:val="003A79FF"/>
    <w:rsid w:val="003C1A05"/>
    <w:rsid w:val="003C28D0"/>
    <w:rsid w:val="003E35B7"/>
    <w:rsid w:val="00415703"/>
    <w:rsid w:val="004172FB"/>
    <w:rsid w:val="004239A3"/>
    <w:rsid w:val="0043039C"/>
    <w:rsid w:val="00430958"/>
    <w:rsid w:val="0045522E"/>
    <w:rsid w:val="00462D48"/>
    <w:rsid w:val="00474D27"/>
    <w:rsid w:val="00483F1A"/>
    <w:rsid w:val="00487BDC"/>
    <w:rsid w:val="004A14C9"/>
    <w:rsid w:val="004B01C4"/>
    <w:rsid w:val="004B373C"/>
    <w:rsid w:val="004C0492"/>
    <w:rsid w:val="004C7D6F"/>
    <w:rsid w:val="004D51A5"/>
    <w:rsid w:val="004E0204"/>
    <w:rsid w:val="004E0B29"/>
    <w:rsid w:val="004E16A9"/>
    <w:rsid w:val="004F184F"/>
    <w:rsid w:val="005025D1"/>
    <w:rsid w:val="00504178"/>
    <w:rsid w:val="00516037"/>
    <w:rsid w:val="00525CBD"/>
    <w:rsid w:val="00546AFF"/>
    <w:rsid w:val="00547D19"/>
    <w:rsid w:val="005717BB"/>
    <w:rsid w:val="00585304"/>
    <w:rsid w:val="005C1E71"/>
    <w:rsid w:val="005F274C"/>
    <w:rsid w:val="005F2EDC"/>
    <w:rsid w:val="006160ED"/>
    <w:rsid w:val="006255BB"/>
    <w:rsid w:val="006300F3"/>
    <w:rsid w:val="00642CB7"/>
    <w:rsid w:val="006470FC"/>
    <w:rsid w:val="00681F4D"/>
    <w:rsid w:val="006947E4"/>
    <w:rsid w:val="006B1582"/>
    <w:rsid w:val="006C313E"/>
    <w:rsid w:val="006C55CB"/>
    <w:rsid w:val="006D32E1"/>
    <w:rsid w:val="006D5B64"/>
    <w:rsid w:val="006D6DB3"/>
    <w:rsid w:val="006E4849"/>
    <w:rsid w:val="006F5F43"/>
    <w:rsid w:val="00703A6D"/>
    <w:rsid w:val="00726F81"/>
    <w:rsid w:val="00732D8C"/>
    <w:rsid w:val="0074332B"/>
    <w:rsid w:val="00751628"/>
    <w:rsid w:val="00753E32"/>
    <w:rsid w:val="007552B1"/>
    <w:rsid w:val="00762CDC"/>
    <w:rsid w:val="007755F3"/>
    <w:rsid w:val="00785B3D"/>
    <w:rsid w:val="007A1CD5"/>
    <w:rsid w:val="007B3D5C"/>
    <w:rsid w:val="007C37BF"/>
    <w:rsid w:val="007C6A9F"/>
    <w:rsid w:val="007D158F"/>
    <w:rsid w:val="007D2A7A"/>
    <w:rsid w:val="007F163D"/>
    <w:rsid w:val="007F2E22"/>
    <w:rsid w:val="00811D60"/>
    <w:rsid w:val="00825D18"/>
    <w:rsid w:val="00827E56"/>
    <w:rsid w:val="00830223"/>
    <w:rsid w:val="00830B97"/>
    <w:rsid w:val="00835789"/>
    <w:rsid w:val="00840559"/>
    <w:rsid w:val="00843C57"/>
    <w:rsid w:val="00863829"/>
    <w:rsid w:val="00865533"/>
    <w:rsid w:val="00882637"/>
    <w:rsid w:val="008A1A8C"/>
    <w:rsid w:val="008A51DB"/>
    <w:rsid w:val="008B2091"/>
    <w:rsid w:val="008B4954"/>
    <w:rsid w:val="008D6203"/>
    <w:rsid w:val="008E404A"/>
    <w:rsid w:val="008F0AE4"/>
    <w:rsid w:val="0090712B"/>
    <w:rsid w:val="00920D7D"/>
    <w:rsid w:val="0092456D"/>
    <w:rsid w:val="00936DFE"/>
    <w:rsid w:val="00946BE4"/>
    <w:rsid w:val="00974E23"/>
    <w:rsid w:val="009B000C"/>
    <w:rsid w:val="009D114E"/>
    <w:rsid w:val="009D6009"/>
    <w:rsid w:val="009E5D53"/>
    <w:rsid w:val="00A02C2E"/>
    <w:rsid w:val="00A139A3"/>
    <w:rsid w:val="00A20BF7"/>
    <w:rsid w:val="00A2677B"/>
    <w:rsid w:val="00A322B0"/>
    <w:rsid w:val="00A35441"/>
    <w:rsid w:val="00A36855"/>
    <w:rsid w:val="00A50D1B"/>
    <w:rsid w:val="00A529B8"/>
    <w:rsid w:val="00A649AE"/>
    <w:rsid w:val="00A72D3F"/>
    <w:rsid w:val="00A76B63"/>
    <w:rsid w:val="00A97575"/>
    <w:rsid w:val="00A97D17"/>
    <w:rsid w:val="00AC3737"/>
    <w:rsid w:val="00AC49B1"/>
    <w:rsid w:val="00AE6D54"/>
    <w:rsid w:val="00AE7ED1"/>
    <w:rsid w:val="00B034FD"/>
    <w:rsid w:val="00B04BFB"/>
    <w:rsid w:val="00B12CFF"/>
    <w:rsid w:val="00B16554"/>
    <w:rsid w:val="00B35500"/>
    <w:rsid w:val="00B355CA"/>
    <w:rsid w:val="00B35E14"/>
    <w:rsid w:val="00B372DE"/>
    <w:rsid w:val="00B437E1"/>
    <w:rsid w:val="00B50644"/>
    <w:rsid w:val="00B54AFE"/>
    <w:rsid w:val="00B6110C"/>
    <w:rsid w:val="00B719BE"/>
    <w:rsid w:val="00B926B6"/>
    <w:rsid w:val="00BA3E5F"/>
    <w:rsid w:val="00BC1643"/>
    <w:rsid w:val="00BC7B50"/>
    <w:rsid w:val="00BE2D40"/>
    <w:rsid w:val="00BE4728"/>
    <w:rsid w:val="00BE68E1"/>
    <w:rsid w:val="00C055AB"/>
    <w:rsid w:val="00C077EB"/>
    <w:rsid w:val="00C17741"/>
    <w:rsid w:val="00C31454"/>
    <w:rsid w:val="00C41F41"/>
    <w:rsid w:val="00C44564"/>
    <w:rsid w:val="00C45503"/>
    <w:rsid w:val="00C654F5"/>
    <w:rsid w:val="00C71368"/>
    <w:rsid w:val="00C869F7"/>
    <w:rsid w:val="00C96D50"/>
    <w:rsid w:val="00CA0486"/>
    <w:rsid w:val="00CB217F"/>
    <w:rsid w:val="00CB5DEE"/>
    <w:rsid w:val="00CD7B3D"/>
    <w:rsid w:val="00CE087E"/>
    <w:rsid w:val="00D05F7D"/>
    <w:rsid w:val="00D07624"/>
    <w:rsid w:val="00D119DB"/>
    <w:rsid w:val="00D3665B"/>
    <w:rsid w:val="00D45C44"/>
    <w:rsid w:val="00D75E7E"/>
    <w:rsid w:val="00D9418E"/>
    <w:rsid w:val="00DA0D7B"/>
    <w:rsid w:val="00DA52B4"/>
    <w:rsid w:val="00DB4535"/>
    <w:rsid w:val="00DB518C"/>
    <w:rsid w:val="00DB66A2"/>
    <w:rsid w:val="00DD34E2"/>
    <w:rsid w:val="00DD44F9"/>
    <w:rsid w:val="00DE1800"/>
    <w:rsid w:val="00DE7431"/>
    <w:rsid w:val="00DF4ADF"/>
    <w:rsid w:val="00E1640A"/>
    <w:rsid w:val="00E173E1"/>
    <w:rsid w:val="00E1792D"/>
    <w:rsid w:val="00E47BBE"/>
    <w:rsid w:val="00E52133"/>
    <w:rsid w:val="00E565B3"/>
    <w:rsid w:val="00E82F25"/>
    <w:rsid w:val="00E97E34"/>
    <w:rsid w:val="00EA2E09"/>
    <w:rsid w:val="00EA5B32"/>
    <w:rsid w:val="00EB0778"/>
    <w:rsid w:val="00EB2E50"/>
    <w:rsid w:val="00ED0D52"/>
    <w:rsid w:val="00EF4D15"/>
    <w:rsid w:val="00F0321E"/>
    <w:rsid w:val="00F06CC9"/>
    <w:rsid w:val="00F1080B"/>
    <w:rsid w:val="00F208EA"/>
    <w:rsid w:val="00F21620"/>
    <w:rsid w:val="00F21A24"/>
    <w:rsid w:val="00F32AB8"/>
    <w:rsid w:val="00F40CA3"/>
    <w:rsid w:val="00F56E8B"/>
    <w:rsid w:val="00F60350"/>
    <w:rsid w:val="00F656BF"/>
    <w:rsid w:val="00F707CB"/>
    <w:rsid w:val="00F82DCF"/>
    <w:rsid w:val="00F903DA"/>
    <w:rsid w:val="00FC6437"/>
    <w:rsid w:val="00FC683C"/>
    <w:rsid w:val="00FD2A16"/>
    <w:rsid w:val="00FF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BDAB2"/>
  <w15:chartTrackingRefBased/>
  <w15:docId w15:val="{E182C67B-12B1-F846-B442-D71A14A6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4E16A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4E16A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4E16A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E16A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4E16A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4E16A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E16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E16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C43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researchdiets.com/en/formulas/V10001" TargetMode="External"/><Relationship Id="rId5" Type="http://schemas.openxmlformats.org/officeDocument/2006/relationships/hyperlink" Target="https://researchdiets.com/en/formulas/S100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2CDE14-2BB7-AE4C-B902-4D4EC6439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Holly</dc:creator>
  <cp:keywords/>
  <dc:description/>
  <cp:lastModifiedBy>Morrison, Holly</cp:lastModifiedBy>
  <cp:revision>7</cp:revision>
  <dcterms:created xsi:type="dcterms:W3CDTF">2022-03-26T18:15:00Z</dcterms:created>
  <dcterms:modified xsi:type="dcterms:W3CDTF">2022-03-30T19:19:00Z</dcterms:modified>
</cp:coreProperties>
</file>